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2473AB" w14:textId="77777777" w:rsidR="009B11CD" w:rsidRPr="00AB4C2A" w:rsidRDefault="009B11CD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7A765676" w14:textId="043F7565" w:rsidR="008A16A4" w:rsidRPr="00AB4C2A" w:rsidRDefault="006F3630" w:rsidP="008A16A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8A16A4" w:rsidRPr="00AB4C2A">
        <w:rPr>
          <w:rFonts w:ascii="Times New Roman" w:hAnsi="Times New Roman" w:cs="Times New Roman"/>
          <w:sz w:val="24"/>
          <w:szCs w:val="24"/>
          <w:lang w:val="en-GB"/>
        </w:rPr>
        <w:t xml:space="preserve"> data</w:t>
      </w:r>
    </w:p>
    <w:p w14:paraId="28DFEA13" w14:textId="77777777" w:rsidR="008A16A4" w:rsidRPr="00AB4C2A" w:rsidRDefault="008A16A4" w:rsidP="008A16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23A276" w14:textId="77777777" w:rsidR="008A16A4" w:rsidRPr="00AB4C2A" w:rsidRDefault="008A16A4" w:rsidP="008A16A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B4C2A">
        <w:rPr>
          <w:rFonts w:ascii="Times New Roman" w:hAnsi="Times New Roman" w:cs="Times New Roman"/>
          <w:sz w:val="24"/>
          <w:szCs w:val="24"/>
          <w:lang w:val="en-GB"/>
        </w:rPr>
        <w:t xml:space="preserve">Table A: Standardized coefficients of the final confirmatory factor analysis structure for the 18-items French version of the R-SPQ-2F in the total sample (n = </w:t>
      </w:r>
      <w:r w:rsidR="00F51B9F" w:rsidRPr="00AB4C2A">
        <w:rPr>
          <w:rFonts w:ascii="Times New Roman" w:hAnsi="Times New Roman" w:cs="Times New Roman"/>
          <w:sz w:val="24"/>
          <w:szCs w:val="24"/>
          <w:lang w:val="en-GB"/>
        </w:rPr>
        <w:t>1394</w:t>
      </w:r>
      <w:r w:rsidRPr="00AB4C2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1362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0348"/>
        <w:gridCol w:w="1211"/>
        <w:gridCol w:w="1211"/>
      </w:tblGrid>
      <w:tr w:rsidR="008A16A4" w:rsidRPr="00AB4C2A" w14:paraId="11A609C9" w14:textId="77777777" w:rsidTr="004604E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C4E40" w14:textId="77777777" w:rsidR="008A16A4" w:rsidRPr="00AB4C2A" w:rsidRDefault="008A16A4" w:rsidP="00460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</w:p>
        </w:tc>
        <w:tc>
          <w:tcPr>
            <w:tcW w:w="10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2CEBB" w14:textId="77777777" w:rsidR="008A16A4" w:rsidRPr="00AB4C2A" w:rsidRDefault="008A16A4" w:rsidP="00460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</w:p>
        </w:tc>
        <w:tc>
          <w:tcPr>
            <w:tcW w:w="2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1C1D5" w14:textId="77777777" w:rsidR="008A16A4" w:rsidRPr="00AB4C2A" w:rsidRDefault="008A16A4" w:rsidP="00460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AB4C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H"/>
              </w:rPr>
              <w:t>Standardized</w:t>
            </w:r>
            <w:proofErr w:type="spellEnd"/>
            <w:r w:rsidRPr="00AB4C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AB4C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H"/>
              </w:rPr>
              <w:t>coeficients</w:t>
            </w:r>
            <w:proofErr w:type="spellEnd"/>
          </w:p>
        </w:tc>
      </w:tr>
      <w:tr w:rsidR="008A16A4" w:rsidRPr="00AB4C2A" w14:paraId="59AD38B0" w14:textId="77777777" w:rsidTr="004604E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0BCF" w14:textId="77777777" w:rsidR="008A16A4" w:rsidRPr="00AB4C2A" w:rsidRDefault="008A16A4" w:rsidP="00460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  <w:t>item</w:t>
            </w:r>
          </w:p>
        </w:tc>
        <w:tc>
          <w:tcPr>
            <w:tcW w:w="10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BC8FB" w14:textId="77777777" w:rsidR="008A16A4" w:rsidRPr="00AB4C2A" w:rsidRDefault="008A16A4" w:rsidP="00460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3BA6" w14:textId="77777777" w:rsidR="008A16A4" w:rsidRPr="00AB4C2A" w:rsidRDefault="008A16A4" w:rsidP="00460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  <w:t>D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0987" w14:textId="77777777" w:rsidR="008A16A4" w:rsidRPr="00AB4C2A" w:rsidRDefault="008A16A4" w:rsidP="00460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  <w:t>SA</w:t>
            </w:r>
          </w:p>
        </w:tc>
      </w:tr>
      <w:tr w:rsidR="00F24D0B" w:rsidRPr="00AB4C2A" w14:paraId="61805BAD" w14:textId="77777777" w:rsidTr="0041068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9E10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BBC1" w14:textId="77777777" w:rsidR="00F24D0B" w:rsidRPr="00AB4C2A" w:rsidRDefault="00F24D0B" w:rsidP="00F2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ing a topic gives me at times a feeling of satisfaction and accomplishmen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C32F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EDBD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</w:tr>
      <w:tr w:rsidR="00F24D0B" w:rsidRPr="00AB4C2A" w14:paraId="4E076020" w14:textId="77777777" w:rsidTr="0041068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EAF8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EDE1" w14:textId="77777777" w:rsidR="00F24D0B" w:rsidRPr="00AB4C2A" w:rsidRDefault="00F24D0B" w:rsidP="00F24D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m only satisfied when I have studied a topic so much that I understand it deepl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BD02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1B2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</w:tr>
      <w:tr w:rsidR="00F24D0B" w:rsidRPr="00AB4C2A" w14:paraId="218EDD10" w14:textId="77777777" w:rsidTr="0041068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8C36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AC43" w14:textId="77777777" w:rsidR="00F24D0B" w:rsidRPr="00AB4C2A" w:rsidRDefault="00F24D0B" w:rsidP="00F2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feel that almost every topic is interesting once I get into it deepl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C78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012C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</w:tr>
      <w:tr w:rsidR="00F24D0B" w:rsidRPr="00AB4C2A" w14:paraId="391CAE27" w14:textId="77777777" w:rsidTr="0041068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6DD5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2EA3" w14:textId="77777777" w:rsidR="00F24D0B" w:rsidRPr="00AB4C2A" w:rsidRDefault="00F24D0B" w:rsidP="00F24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often spend extra time on new interesting topic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0E23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41BC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</w:tr>
      <w:tr w:rsidR="00F24D0B" w:rsidRPr="00AB4C2A" w14:paraId="2970CA65" w14:textId="77777777" w:rsidTr="0041068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487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0807" w14:textId="77777777" w:rsidR="00F24D0B" w:rsidRPr="00AB4C2A" w:rsidRDefault="00F24D0B" w:rsidP="00F24D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find studying topics for my study at times as interesting as watching a movie or reading a nove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A4E0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DEEB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</w:tr>
      <w:tr w:rsidR="00F24D0B" w:rsidRPr="00AB4C2A" w14:paraId="2438220C" w14:textId="77777777" w:rsidTr="0041068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432E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2849" w14:textId="77777777" w:rsidR="00F24D0B" w:rsidRPr="00AB4C2A" w:rsidRDefault="00F24D0B" w:rsidP="00F24D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test myself on important topics until I understand them completel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3391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FA40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</w:tr>
      <w:tr w:rsidR="00F24D0B" w:rsidRPr="00AB4C2A" w14:paraId="29733A9E" w14:textId="77777777" w:rsidTr="0041068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F410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3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D6A6" w14:textId="77777777" w:rsidR="00F24D0B" w:rsidRPr="00AB4C2A" w:rsidRDefault="00F24D0B" w:rsidP="00F24D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work hard at my study because I find my study interestin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95C7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D201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</w:tr>
      <w:tr w:rsidR="00F24D0B" w:rsidRPr="00AB4C2A" w14:paraId="37D77A9B" w14:textId="77777777" w:rsidTr="0041068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9976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4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2A72" w14:textId="77777777" w:rsidR="00F24D0B" w:rsidRPr="00AB4C2A" w:rsidRDefault="00F24D0B" w:rsidP="00F24D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spend a lot of my free time to know more about interesting topics dealt with in my cours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2471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D267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</w:tr>
      <w:tr w:rsidR="00F24D0B" w:rsidRPr="00AB4C2A" w14:paraId="2D83C4E3" w14:textId="77777777" w:rsidTr="0041068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6732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7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CFAA" w14:textId="77777777" w:rsidR="00F24D0B" w:rsidRPr="00AB4C2A" w:rsidRDefault="00F24D0B" w:rsidP="00F24D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come to most classes with questions in mind that I want answerin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992F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D2F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</w:tr>
      <w:tr w:rsidR="00F24D0B" w:rsidRPr="00AB4C2A" w14:paraId="2108F3E3" w14:textId="77777777" w:rsidTr="00410687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16E0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8</w:t>
            </w:r>
          </w:p>
        </w:tc>
        <w:tc>
          <w:tcPr>
            <w:tcW w:w="10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B641F" w14:textId="77777777" w:rsidR="00F24D0B" w:rsidRPr="00AB4C2A" w:rsidRDefault="00F24D0B" w:rsidP="00F24D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take care that I did study various resources before the discussion in the group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BD72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A37E" w14:textId="77777777" w:rsidR="00F24D0B" w:rsidRPr="00AB4C2A" w:rsidRDefault="00F24D0B" w:rsidP="00F2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</w:tr>
      <w:tr w:rsidR="00475863" w:rsidRPr="00AB4C2A" w14:paraId="73DD218A" w14:textId="77777777" w:rsidTr="004604E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2082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FB49" w14:textId="77777777" w:rsidR="00475863" w:rsidRPr="00AB4C2A" w:rsidRDefault="00475863" w:rsidP="004758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only study seriously those topics that are mentioned in the course book or given by the tuto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F444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98E2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475863" w:rsidRPr="00AB4C2A" w14:paraId="6A473EC0" w14:textId="77777777" w:rsidTr="004604E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ACB0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91A9" w14:textId="77777777" w:rsidR="00475863" w:rsidRPr="00AB4C2A" w:rsidRDefault="00475863" w:rsidP="004758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learn some things by rote, going over and over them until I know them by heart even if I do not understand them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E34D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D1D2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475863" w:rsidRPr="00AB4C2A" w14:paraId="731F33E4" w14:textId="77777777" w:rsidTr="004604E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474E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1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6954" w14:textId="77777777" w:rsidR="00475863" w:rsidRPr="00AB4C2A" w:rsidRDefault="00475863" w:rsidP="004758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find I can get by in most assessments by memorizing key sections rather than trying to understand them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AE3C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EADE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475863" w:rsidRPr="00AB4C2A" w14:paraId="6F08442D" w14:textId="77777777" w:rsidTr="004604E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ABBD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2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3983" w14:textId="77777777" w:rsidR="00475863" w:rsidRPr="00AB4C2A" w:rsidRDefault="00475863" w:rsidP="004758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generally restrict my self-study to what is specifically set as I think it is unnecessary to do anything extr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5E36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0EC4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75863" w:rsidRPr="00AB4C2A" w14:paraId="47F3A0F5" w14:textId="77777777" w:rsidTr="004604E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5D6C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5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C170" w14:textId="77777777" w:rsidR="00475863" w:rsidRPr="00AB4C2A" w:rsidRDefault="00475863" w:rsidP="004758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find it not very meaningful to study topics in depth; it confuses and wastes times, when all you need is superficial knowledge of the topic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D149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B111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475863" w:rsidRPr="00AB4C2A" w14:paraId="79E2A341" w14:textId="77777777" w:rsidTr="004604E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B14A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6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5F5E" w14:textId="77777777" w:rsidR="00475863" w:rsidRPr="00AB4C2A" w:rsidRDefault="00475863" w:rsidP="004758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believe that tutors shouldn’t expect students to spend much time on topics that will not be examine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59D0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5108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475863" w:rsidRPr="00AB4C2A" w14:paraId="7B7AE091" w14:textId="77777777" w:rsidTr="004604E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DE7E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9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2E35" w14:textId="77777777" w:rsidR="00475863" w:rsidRPr="00AB4C2A" w:rsidRDefault="00475863" w:rsidP="00475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see no importance in studying topics which are not likely to be examined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E6E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5927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75863" w:rsidRPr="00AB4C2A" w14:paraId="3B23270E" w14:textId="77777777" w:rsidTr="004604E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0BBE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</w:t>
            </w:r>
          </w:p>
        </w:tc>
        <w:tc>
          <w:tcPr>
            <w:tcW w:w="10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D559B" w14:textId="77777777" w:rsidR="00475863" w:rsidRPr="00AB4C2A" w:rsidRDefault="00475863" w:rsidP="004758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</w:pPr>
            <w:r w:rsidRPr="00AB4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best way to pass examinations is in my opinion to try to remember as much answers to likely question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167E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DAAEE" w14:textId="77777777" w:rsidR="00475863" w:rsidRPr="00AB4C2A" w:rsidRDefault="00475863" w:rsidP="00475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</w:tbl>
    <w:p w14:paraId="4E9E1F93" w14:textId="77777777" w:rsidR="00F51B9F" w:rsidRPr="00AB4C2A" w:rsidRDefault="008A16A4" w:rsidP="008A16A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 xml:space="preserve">DA= deep </w:t>
      </w:r>
      <w:proofErr w:type="gramStart"/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approach ;</w:t>
      </w:r>
      <w:proofErr w:type="gramEnd"/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 xml:space="preserve"> SA= surface approach ; all coefficients are significant at </w:t>
      </w:r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eastAsia="fr-CH"/>
        </w:rPr>
        <w:t>α</w:t>
      </w:r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&lt;0.001;  items 3 and 7 were eliminated (see text)</w:t>
      </w:r>
      <w:r w:rsidR="00F51B9F"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; RMSEA=0.059, CFI=0.927</w:t>
      </w:r>
    </w:p>
    <w:p w14:paraId="232E1BED" w14:textId="77777777" w:rsidR="008A16A4" w:rsidRPr="00AB4C2A" w:rsidRDefault="008A16A4" w:rsidP="008A16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679A4D" w14:textId="77777777" w:rsidR="008A16A4" w:rsidRPr="00AB4C2A" w:rsidRDefault="008A16A4" w:rsidP="008A16A4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 w:eastAsia="fr-CH"/>
        </w:rPr>
      </w:pPr>
      <w:r w:rsidRPr="00AB4C2A">
        <w:rPr>
          <w:rFonts w:ascii="Times New Roman" w:hAnsi="Times New Roman" w:cs="Times New Roman"/>
          <w:noProof/>
          <w:sz w:val="24"/>
          <w:szCs w:val="24"/>
          <w:lang w:val="en-GB" w:eastAsia="fr-CH"/>
        </w:rPr>
        <w:lastRenderedPageBreak/>
        <w:t xml:space="preserve">Table B. </w:t>
      </w:r>
      <w:r w:rsidR="00F51B9F" w:rsidRPr="00AB4C2A">
        <w:rPr>
          <w:rFonts w:ascii="Times New Roman" w:hAnsi="Times New Roman" w:cs="Times New Roman"/>
          <w:sz w:val="24"/>
          <w:szCs w:val="24"/>
          <w:lang w:val="en-GB"/>
        </w:rPr>
        <w:t>Standardized coefficients of the confirmatory factor analysis structure for the 50-items and 5-factor French version of the DREEM in the total sample (n = 1394)</w:t>
      </w:r>
    </w:p>
    <w:p w14:paraId="00977570" w14:textId="77777777" w:rsidR="002418CD" w:rsidRPr="00AB4C2A" w:rsidRDefault="00F51B9F" w:rsidP="008A16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 xml:space="preserve"> </w:t>
      </w:r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fldChar w:fldCharType="begin"/>
      </w:r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instrText xml:space="preserve"> LINK </w:instrText>
      </w:r>
      <w:r w:rsidR="002418CD"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instrText xml:space="preserve">Excel.Sheet.12 "C:\\Users\\baroffio\\switchdrive\\Mes documents professionnels\\recherche\\étude CAPA\\projets\\étude SPQ-DREEM\\papiers\\papier SPQ-DREEM\\version 3\\tables version 3-ter ab 09.06.2017.xlsx" "sup DREEM Table3 CFA!L3C2:L54C8" </w:instrText>
      </w:r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instrText xml:space="preserve">\a \f 4 \h  \* MERGEFORMAT </w:instrText>
      </w:r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fldChar w:fldCharType="separate"/>
      </w:r>
    </w:p>
    <w:tbl>
      <w:tblPr>
        <w:tblW w:w="14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420"/>
        <w:gridCol w:w="1202"/>
        <w:gridCol w:w="1074"/>
        <w:gridCol w:w="1265"/>
        <w:gridCol w:w="1616"/>
        <w:gridCol w:w="843"/>
      </w:tblGrid>
      <w:tr w:rsidR="002418CD" w:rsidRPr="00AB4C2A" w14:paraId="138F2FA5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E7BC" w14:textId="77777777" w:rsidR="002418CD" w:rsidRPr="00AB4C2A" w:rsidRDefault="002418CD" w:rsidP="002418C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EAEB" w14:textId="77777777" w:rsidR="002418CD" w:rsidRPr="00AB4C2A" w:rsidRDefault="002418CD" w:rsidP="0024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1395" w14:textId="77777777" w:rsidR="002418CD" w:rsidRPr="00AB4C2A" w:rsidRDefault="002418CD" w:rsidP="0024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Standardized</w:t>
            </w:r>
            <w:proofErr w:type="spellEnd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coefficients</w:t>
            </w:r>
          </w:p>
        </w:tc>
      </w:tr>
      <w:tr w:rsidR="002418CD" w:rsidRPr="00AB4C2A" w14:paraId="0A949791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1CC" w14:textId="77777777" w:rsidR="002418CD" w:rsidRPr="00AB4C2A" w:rsidRDefault="002418CD" w:rsidP="0024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item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3C8A" w14:textId="77777777" w:rsidR="002418CD" w:rsidRPr="00AB4C2A" w:rsidRDefault="002418CD" w:rsidP="0024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6AB" w14:textId="5AD5DB6B" w:rsidR="002418CD" w:rsidRPr="00AB4C2A" w:rsidRDefault="00D034A5" w:rsidP="0024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AB4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>learning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C479" w14:textId="59C40E07" w:rsidR="002418CD" w:rsidRPr="00AB4C2A" w:rsidRDefault="00D034A5" w:rsidP="0024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AB4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>teacher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3497" w14:textId="2B09C7D8" w:rsidR="002418CD" w:rsidRPr="00AB4C2A" w:rsidRDefault="00D034A5" w:rsidP="0024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AB4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>academic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6E81" w14:textId="296BE208" w:rsidR="002418CD" w:rsidRPr="00AB4C2A" w:rsidRDefault="00D034A5" w:rsidP="0024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AB4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>atmospher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90D" w14:textId="4D528DCD" w:rsidR="002418CD" w:rsidRPr="00AB4C2A" w:rsidRDefault="00D034A5" w:rsidP="00241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  <w:t>social</w:t>
            </w:r>
          </w:p>
        </w:tc>
      </w:tr>
      <w:tr w:rsidR="00546B66" w:rsidRPr="00AB4C2A" w14:paraId="26A80B78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3FD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BEE0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I am encouraged to participate during teaching session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7D0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53B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32F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2FC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B90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73AC1CBC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C59A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519B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ing is often stimulati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64A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11A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D343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44A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588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015C58AD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4A44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D0D1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ing is student-centr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D205" w14:textId="77777777" w:rsidR="00546B66" w:rsidRPr="00AB4C2A" w:rsidRDefault="00546B66" w:rsidP="00047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047877"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D977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874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2A6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524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2CBD1213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8C56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8E85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ing helps to develop my competenc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4A0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B8F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BDB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0BD7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F72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57A4874C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3A7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DA93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ing is well-focus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1B56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753A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1ABF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E1B7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D22A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45F113DF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5A21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96EE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ing helps to develop my confidenc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F45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6DB4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44AC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2964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BB6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2589AF00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3298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DBB1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ing time is put to good u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F36A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E26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77E8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2D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FB2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6E01419E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6B91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67FB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The teaching over-emphasizes factual learni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B48C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005A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5DF5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361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62D5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0B77F488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4C19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451B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I’m clear about the learning objectives of the cour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F77A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AE8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5001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2F13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B75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24EA2E8B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AA0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6160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ing encourages me to be an active learn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A9F8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5FF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7A04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C0A6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67EF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292D8624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191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44EC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Long-term learning is emphasized over short-term learni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E52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0333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77B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BC09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6CF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281DD7F5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FEC5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8</w:t>
            </w:r>
          </w:p>
        </w:tc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9D478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The teaching is too teacher-centere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8A86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25D93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B388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4E29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47F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</w:tr>
      <w:tr w:rsidR="00546B66" w:rsidRPr="00AB4C2A" w14:paraId="745C8BBA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8F13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80CD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ers are knowledgeabl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1B73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08F5" w14:textId="77777777" w:rsidR="00546B66" w:rsidRPr="00AB4C2A" w:rsidRDefault="00546B66" w:rsidP="00047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47877"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7459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4FE6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1507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2294A955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44C6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307A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ers are patient with student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9C46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F1C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6B4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69C7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B3FC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0397ED59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F31A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0263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The teachers ridicule the student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76EB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DEE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187C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101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CB73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0BAAB200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877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82B8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The </w:t>
            </w:r>
            <w:proofErr w:type="spellStart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eachers</w:t>
            </w:r>
            <w:proofErr w:type="spellEnd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are </w:t>
            </w:r>
            <w:proofErr w:type="spellStart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authoritarian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9F7D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65A9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E9C6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218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0925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030DB14B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708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0225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ers have good communication skills with student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13E3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F27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652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38E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C42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74C5CEA6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2D8A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CFD2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The teachers are good at giving feedback to student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56C0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4B8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6678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AFB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8FB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44C93B5B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AEB6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786D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The teachers provide constructive criticism her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AE2F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30F1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D1F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37F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82A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60FC662E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EC58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E773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ers give clear exampl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0DCE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862" w14:textId="77777777" w:rsidR="00546B66" w:rsidRPr="00AB4C2A" w:rsidRDefault="00546B66" w:rsidP="00047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047877"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5B8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3C44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C2D7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01308D85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D5C4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9EFC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The teachers get angry in teaching session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2122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EB4C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8333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509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E504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422179BD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CA3C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2C00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teachers are well-prepared for their teaching session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D6E3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A8F8" w14:textId="77777777" w:rsidR="00546B66" w:rsidRPr="00AB4C2A" w:rsidRDefault="00546B66" w:rsidP="00047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47877"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F827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C3A3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2B63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05AB3561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81C68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0</w:t>
            </w:r>
          </w:p>
        </w:tc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685F6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students irritate the teachers*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E39D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956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D2F9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99CC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9384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</w:tr>
      <w:tr w:rsidR="00546B66" w:rsidRPr="00AB4C2A" w14:paraId="27A307A6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789F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2FF2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Learning strategies which worked for me before continue to work for me now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3BFE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5A64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5D03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F5C9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F49C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3F00CB90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3243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0EB4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I am confident about my passing this yea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EB79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8A3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A3EA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47D6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B217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5C471DE8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176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6859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I feel I am being well prepared for my profess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D734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BA8F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E388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9B3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7444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68D80AB9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38E1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E349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Last year's work has been a good preparation for this year's work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2F4D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774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1A76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E188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EEE1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31FE1C04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50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237C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I am able to memorize all I ne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2A01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6006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A318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8C31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D75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36321122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825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lastRenderedPageBreak/>
              <w:t>3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43D7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I have learned a lot about empathy in my profess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53F7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01C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CB7F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9FA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AAD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747A5D43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CD5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2C28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My problem-solving skills are being well developed her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E023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DE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5F4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C94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FE30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546B66" w:rsidRPr="00AB4C2A" w14:paraId="6E73EA09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CDC7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5</w:t>
            </w:r>
          </w:p>
        </w:tc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AF748" w14:textId="77777777" w:rsidR="00546B66" w:rsidRPr="00AB4C2A" w:rsidRDefault="00546B66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Much of what I have to learn seems relevant to a career in healthcar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D2A2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7A97B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DC92D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B6FA2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65ABE" w14:textId="77777777" w:rsidR="00546B66" w:rsidRPr="00AB4C2A" w:rsidRDefault="00546B66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</w:tr>
      <w:tr w:rsidR="007546ED" w:rsidRPr="00AB4C2A" w14:paraId="569EBDB7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5241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1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7289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atmosphere is relaxed during teaching unit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D366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E3F7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ADB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4C7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DB74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546ED" w:rsidRPr="00AB4C2A" w14:paraId="01345211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07C0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044D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course is well time-tabl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D69C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1A4F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F0EF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F6C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B99B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546ED" w:rsidRPr="00AB4C2A" w14:paraId="6E27A3F3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1916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7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42B2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Cheating is a problem in this cour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ACEF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39D9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F852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4E5C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00D5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546ED" w:rsidRPr="00AB4C2A" w14:paraId="3220AEE4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8071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168A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atmosphere is relaxed during lecture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7B6A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3C5D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B817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3162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4D14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546ED" w:rsidRPr="00AB4C2A" w14:paraId="3BCACA93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2444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0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0A76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re are opportunities for me to develop my interpersonal skill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2ED4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4C4F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75FA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B449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44C4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546ED" w:rsidRPr="00AB4C2A" w14:paraId="680FA163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4C28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83CF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I feel comfortable in class sociall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579F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23CF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AD1D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32F0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EF56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546ED" w:rsidRPr="00AB4C2A" w14:paraId="26274C4D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496D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BB1A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The atmosphere is relaxed during seminars/tutorial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D2DA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B927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03B5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F7DF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D391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546ED" w:rsidRPr="00AB4C2A" w14:paraId="61A878EF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EBA8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6306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I find the experience disappointing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B299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741E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8940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3AE3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D9C1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546ED" w:rsidRPr="00AB4C2A" w14:paraId="51E96F88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4F07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6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9017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I am able to concentrate wel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64F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A61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F15E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A3F3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8468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546ED" w:rsidRPr="00AB4C2A" w14:paraId="62DA4D46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A7E0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2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EC54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enjoyment outweighs the stress of the cour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35F2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602E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8154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4B55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D138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546ED" w:rsidRPr="00AB4C2A" w14:paraId="560EE2A7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610D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1BC5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The atmosphere motivates me as a learn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BB5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A21C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077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1C55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C052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7546ED" w:rsidRPr="00AB4C2A" w14:paraId="02B91963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0AD8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9</w:t>
            </w:r>
          </w:p>
        </w:tc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EC2B5" w14:textId="77777777" w:rsidR="007546ED" w:rsidRPr="00AB4C2A" w:rsidRDefault="007546ED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I feel able to ask the questions I want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631C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FC57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B8745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50F5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BC09D" w14:textId="77777777" w:rsidR="007546ED" w:rsidRPr="00AB4C2A" w:rsidRDefault="007546ED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</w:tr>
      <w:tr w:rsidR="00047877" w:rsidRPr="00AB4C2A" w14:paraId="3B0EC12A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8FFC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5FAE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There is a good support system for students who get stresse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A2B3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9D0B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E0B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6D1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09F5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047877" w:rsidRPr="00AB4C2A" w14:paraId="52BDC111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34D6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C1A6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I am too tired to enjoy this cour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0DA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9A34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6BCD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3FB7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F159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047877" w:rsidRPr="00AB4C2A" w14:paraId="1A268A96" w14:textId="77777777" w:rsidTr="002418CD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8BEE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4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12BC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I am rarely bored in this cour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801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32CF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FDE0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4993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6605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047877" w:rsidRPr="00AB4C2A" w14:paraId="326BAB86" w14:textId="77777777" w:rsidTr="007D0FC7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5BE1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5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BA34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I have good friends in this cours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3336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5BB0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23D6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6ABBA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B005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047877" w:rsidRPr="00AB4C2A" w14:paraId="16746321" w14:textId="77777777" w:rsidTr="007D0FC7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093F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9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A05D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CH"/>
              </w:rPr>
              <w:t>My social life is goo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C787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8BA5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F2DD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CB6C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BE7C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047877" w:rsidRPr="00AB4C2A" w14:paraId="6872E878" w14:textId="77777777" w:rsidTr="007D0FC7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8CA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8</w:t>
            </w:r>
          </w:p>
        </w:tc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E203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I </w:t>
            </w:r>
            <w:proofErr w:type="spellStart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seldom</w:t>
            </w:r>
            <w:proofErr w:type="spellEnd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feel</w:t>
            </w:r>
            <w:proofErr w:type="spellEnd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lonely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BFB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AEA6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CE34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67B3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0A74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047877" w:rsidRPr="00AB4C2A" w14:paraId="3F555745" w14:textId="77777777" w:rsidTr="007D0FC7">
        <w:trPr>
          <w:divId w:val="92630751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25D4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46</w:t>
            </w:r>
          </w:p>
        </w:tc>
        <w:tc>
          <w:tcPr>
            <w:tcW w:w="7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0EE82" w14:textId="77777777" w:rsidR="00047877" w:rsidRPr="00AB4C2A" w:rsidRDefault="00047877" w:rsidP="00546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proofErr w:type="spellStart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My</w:t>
            </w:r>
            <w:proofErr w:type="spellEnd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accomodation</w:t>
            </w:r>
            <w:proofErr w:type="spellEnd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is</w:t>
            </w:r>
            <w:proofErr w:type="spellEnd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pleasant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EFC9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9D8F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21885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3682E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07997" w14:textId="77777777" w:rsidR="00047877" w:rsidRPr="00AB4C2A" w:rsidRDefault="00047877" w:rsidP="00546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B4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</w:tbl>
    <w:p w14:paraId="4801BB7F" w14:textId="77777777" w:rsidR="00F51B9F" w:rsidRPr="00AB4C2A" w:rsidRDefault="00F51B9F" w:rsidP="008A16A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</w:pPr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fldChar w:fldCharType="end"/>
      </w:r>
      <w:r w:rsidR="008A16A4"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 xml:space="preserve">All coefficients are significant at </w:t>
      </w:r>
      <w:r w:rsidR="008A16A4"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eastAsia="fr-CH"/>
        </w:rPr>
        <w:t>α</w:t>
      </w:r>
      <w:r w:rsidR="008A16A4"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&lt;0.001</w:t>
      </w:r>
      <w:r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; RMS</w:t>
      </w:r>
      <w:r w:rsidR="00EE4E0B"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EA=0.06</w:t>
      </w:r>
      <w:r w:rsidR="007546ED"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>8</w:t>
      </w:r>
      <w:r w:rsidR="00EE4E0B" w:rsidRPr="00AB4C2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CH"/>
        </w:rPr>
        <w:t xml:space="preserve">; CFI=0.81 </w:t>
      </w:r>
    </w:p>
    <w:p w14:paraId="0582D148" w14:textId="77777777" w:rsidR="001A5984" w:rsidRPr="00AB4C2A" w:rsidRDefault="00BD69AC" w:rsidP="00F51B9F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4C2A">
        <w:rPr>
          <w:rFonts w:ascii="Times New Roman" w:hAnsi="Times New Roman" w:cs="Times New Roman"/>
          <w:noProof/>
          <w:sz w:val="24"/>
          <w:szCs w:val="24"/>
          <w:lang w:eastAsia="fr-CH"/>
        </w:rPr>
        <w:drawing>
          <wp:anchor distT="0" distB="0" distL="114300" distR="114300" simplePos="0" relativeHeight="251659264" behindDoc="0" locked="0" layoutInCell="1" allowOverlap="1" wp14:anchorId="283DE14C" wp14:editId="68F8DE46">
            <wp:simplePos x="0" y="0"/>
            <wp:positionH relativeFrom="column">
              <wp:posOffset>9836150</wp:posOffset>
            </wp:positionH>
            <wp:positionV relativeFrom="paragraph">
              <wp:posOffset>9318625</wp:posOffset>
            </wp:positionV>
            <wp:extent cx="3816350" cy="2047240"/>
            <wp:effectExtent l="0" t="0" r="0" b="0"/>
            <wp:wrapNone/>
            <wp:docPr id="50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16350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A5984" w:rsidRPr="00AB4C2A" w:rsidSect="009B11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929A0"/>
    <w:multiLevelType w:val="hybridMultilevel"/>
    <w:tmpl w:val="D262A72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D72FF"/>
    <w:multiLevelType w:val="hybridMultilevel"/>
    <w:tmpl w:val="E79043A2"/>
    <w:lvl w:ilvl="0" w:tplc="A43ADE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3F5D96"/>
    <w:multiLevelType w:val="hybridMultilevel"/>
    <w:tmpl w:val="F5D6CA8E"/>
    <w:lvl w:ilvl="0" w:tplc="3996BA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504825"/>
    <w:multiLevelType w:val="hybridMultilevel"/>
    <w:tmpl w:val="79124A1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975"/>
    <w:rsid w:val="00011CCC"/>
    <w:rsid w:val="00024FF5"/>
    <w:rsid w:val="00042F8E"/>
    <w:rsid w:val="000469AF"/>
    <w:rsid w:val="00047877"/>
    <w:rsid w:val="000518E7"/>
    <w:rsid w:val="00063C0D"/>
    <w:rsid w:val="00084CA1"/>
    <w:rsid w:val="00093DB4"/>
    <w:rsid w:val="000A0041"/>
    <w:rsid w:val="000B59C3"/>
    <w:rsid w:val="000C24C3"/>
    <w:rsid w:val="000E01C1"/>
    <w:rsid w:val="000E7319"/>
    <w:rsid w:val="000F3AD1"/>
    <w:rsid w:val="0010535D"/>
    <w:rsid w:val="00155C32"/>
    <w:rsid w:val="0016009D"/>
    <w:rsid w:val="00160E67"/>
    <w:rsid w:val="00164D38"/>
    <w:rsid w:val="00170545"/>
    <w:rsid w:val="001773AD"/>
    <w:rsid w:val="00183760"/>
    <w:rsid w:val="0018634D"/>
    <w:rsid w:val="00187B57"/>
    <w:rsid w:val="001A3E70"/>
    <w:rsid w:val="001A5984"/>
    <w:rsid w:val="001C39ED"/>
    <w:rsid w:val="001C5E6F"/>
    <w:rsid w:val="001D2DB7"/>
    <w:rsid w:val="001F4591"/>
    <w:rsid w:val="00210831"/>
    <w:rsid w:val="00212818"/>
    <w:rsid w:val="00240EFB"/>
    <w:rsid w:val="002418CD"/>
    <w:rsid w:val="00244756"/>
    <w:rsid w:val="00282C9A"/>
    <w:rsid w:val="002A4B86"/>
    <w:rsid w:val="002C66C8"/>
    <w:rsid w:val="002D4432"/>
    <w:rsid w:val="002E053A"/>
    <w:rsid w:val="0030152D"/>
    <w:rsid w:val="00311ACD"/>
    <w:rsid w:val="0032369A"/>
    <w:rsid w:val="00324597"/>
    <w:rsid w:val="00370392"/>
    <w:rsid w:val="003730A3"/>
    <w:rsid w:val="003A13F9"/>
    <w:rsid w:val="003B1ADC"/>
    <w:rsid w:val="003B6BB4"/>
    <w:rsid w:val="003B797D"/>
    <w:rsid w:val="003D47DE"/>
    <w:rsid w:val="003D4CB0"/>
    <w:rsid w:val="003D7BA1"/>
    <w:rsid w:val="003F41B5"/>
    <w:rsid w:val="00410687"/>
    <w:rsid w:val="004106ED"/>
    <w:rsid w:val="004109CF"/>
    <w:rsid w:val="00412BAF"/>
    <w:rsid w:val="00415056"/>
    <w:rsid w:val="00416311"/>
    <w:rsid w:val="00422781"/>
    <w:rsid w:val="00445FF3"/>
    <w:rsid w:val="0045234E"/>
    <w:rsid w:val="00453737"/>
    <w:rsid w:val="0045582F"/>
    <w:rsid w:val="004604E5"/>
    <w:rsid w:val="00472A0F"/>
    <w:rsid w:val="00475863"/>
    <w:rsid w:val="00487D9E"/>
    <w:rsid w:val="004A4571"/>
    <w:rsid w:val="004A56BC"/>
    <w:rsid w:val="004B5070"/>
    <w:rsid w:val="004D3DDF"/>
    <w:rsid w:val="004E32F5"/>
    <w:rsid w:val="004E4E47"/>
    <w:rsid w:val="004F2E84"/>
    <w:rsid w:val="004F5226"/>
    <w:rsid w:val="004F59C7"/>
    <w:rsid w:val="004F7B0E"/>
    <w:rsid w:val="00501737"/>
    <w:rsid w:val="00546B66"/>
    <w:rsid w:val="00551A98"/>
    <w:rsid w:val="00560BF4"/>
    <w:rsid w:val="005923F2"/>
    <w:rsid w:val="005A4EAD"/>
    <w:rsid w:val="005B7F45"/>
    <w:rsid w:val="005C2892"/>
    <w:rsid w:val="005D1DD3"/>
    <w:rsid w:val="005D5B68"/>
    <w:rsid w:val="005E0003"/>
    <w:rsid w:val="005F36DC"/>
    <w:rsid w:val="005F37F2"/>
    <w:rsid w:val="005F4FB5"/>
    <w:rsid w:val="005F540B"/>
    <w:rsid w:val="00603930"/>
    <w:rsid w:val="006062FD"/>
    <w:rsid w:val="006427DC"/>
    <w:rsid w:val="006462E5"/>
    <w:rsid w:val="00652C73"/>
    <w:rsid w:val="00660EEE"/>
    <w:rsid w:val="00665F41"/>
    <w:rsid w:val="006743DA"/>
    <w:rsid w:val="006747E3"/>
    <w:rsid w:val="00674C68"/>
    <w:rsid w:val="00693C5E"/>
    <w:rsid w:val="006B7EDC"/>
    <w:rsid w:val="006C5E6E"/>
    <w:rsid w:val="006C795C"/>
    <w:rsid w:val="006E6862"/>
    <w:rsid w:val="006F3630"/>
    <w:rsid w:val="0070087F"/>
    <w:rsid w:val="007370AD"/>
    <w:rsid w:val="007546ED"/>
    <w:rsid w:val="00786893"/>
    <w:rsid w:val="007A36EF"/>
    <w:rsid w:val="007A71A3"/>
    <w:rsid w:val="007C2285"/>
    <w:rsid w:val="007D0FC7"/>
    <w:rsid w:val="007D3C07"/>
    <w:rsid w:val="007D3E38"/>
    <w:rsid w:val="007E52E2"/>
    <w:rsid w:val="007F1E76"/>
    <w:rsid w:val="007F2775"/>
    <w:rsid w:val="008155FD"/>
    <w:rsid w:val="008269D2"/>
    <w:rsid w:val="00847385"/>
    <w:rsid w:val="00850BBC"/>
    <w:rsid w:val="00876046"/>
    <w:rsid w:val="00892257"/>
    <w:rsid w:val="008A16A4"/>
    <w:rsid w:val="008F3942"/>
    <w:rsid w:val="00900478"/>
    <w:rsid w:val="00907804"/>
    <w:rsid w:val="009234C6"/>
    <w:rsid w:val="00930CA5"/>
    <w:rsid w:val="0093325A"/>
    <w:rsid w:val="0093451E"/>
    <w:rsid w:val="009374F6"/>
    <w:rsid w:val="00951F3F"/>
    <w:rsid w:val="00955469"/>
    <w:rsid w:val="0096729A"/>
    <w:rsid w:val="00975888"/>
    <w:rsid w:val="00992DFB"/>
    <w:rsid w:val="00997322"/>
    <w:rsid w:val="009B11CD"/>
    <w:rsid w:val="00A05273"/>
    <w:rsid w:val="00A205ED"/>
    <w:rsid w:val="00A23177"/>
    <w:rsid w:val="00A3581C"/>
    <w:rsid w:val="00A40F0A"/>
    <w:rsid w:val="00A547BA"/>
    <w:rsid w:val="00A64FEB"/>
    <w:rsid w:val="00A748C0"/>
    <w:rsid w:val="00A85AE1"/>
    <w:rsid w:val="00A93BD1"/>
    <w:rsid w:val="00AB4C2A"/>
    <w:rsid w:val="00AB52D0"/>
    <w:rsid w:val="00AB59FD"/>
    <w:rsid w:val="00AB77A9"/>
    <w:rsid w:val="00AC47CE"/>
    <w:rsid w:val="00AE0843"/>
    <w:rsid w:val="00AF5304"/>
    <w:rsid w:val="00B01C19"/>
    <w:rsid w:val="00B06666"/>
    <w:rsid w:val="00B1102C"/>
    <w:rsid w:val="00B647A0"/>
    <w:rsid w:val="00B74CFE"/>
    <w:rsid w:val="00B900E9"/>
    <w:rsid w:val="00BB2DF6"/>
    <w:rsid w:val="00BC0665"/>
    <w:rsid w:val="00BD69AC"/>
    <w:rsid w:val="00BE14EE"/>
    <w:rsid w:val="00BE17D9"/>
    <w:rsid w:val="00BF1C9B"/>
    <w:rsid w:val="00C21267"/>
    <w:rsid w:val="00C23FF1"/>
    <w:rsid w:val="00C26104"/>
    <w:rsid w:val="00C4016C"/>
    <w:rsid w:val="00C55123"/>
    <w:rsid w:val="00C747B0"/>
    <w:rsid w:val="00C85EB6"/>
    <w:rsid w:val="00C90FEB"/>
    <w:rsid w:val="00CB6356"/>
    <w:rsid w:val="00CC1399"/>
    <w:rsid w:val="00CC458A"/>
    <w:rsid w:val="00CE03F7"/>
    <w:rsid w:val="00CF063C"/>
    <w:rsid w:val="00CF537B"/>
    <w:rsid w:val="00CF78FC"/>
    <w:rsid w:val="00D034A5"/>
    <w:rsid w:val="00D073E1"/>
    <w:rsid w:val="00D123EB"/>
    <w:rsid w:val="00D1311B"/>
    <w:rsid w:val="00D1520A"/>
    <w:rsid w:val="00D2100A"/>
    <w:rsid w:val="00D34C34"/>
    <w:rsid w:val="00D42975"/>
    <w:rsid w:val="00D47A42"/>
    <w:rsid w:val="00D72AE8"/>
    <w:rsid w:val="00D8323E"/>
    <w:rsid w:val="00D90A31"/>
    <w:rsid w:val="00D95BB9"/>
    <w:rsid w:val="00DA516C"/>
    <w:rsid w:val="00DB5857"/>
    <w:rsid w:val="00DB6B47"/>
    <w:rsid w:val="00DB74EC"/>
    <w:rsid w:val="00DC4694"/>
    <w:rsid w:val="00DD7C65"/>
    <w:rsid w:val="00DE3C0A"/>
    <w:rsid w:val="00DF5832"/>
    <w:rsid w:val="00DF5E37"/>
    <w:rsid w:val="00E13B44"/>
    <w:rsid w:val="00E210E3"/>
    <w:rsid w:val="00E229F4"/>
    <w:rsid w:val="00E30640"/>
    <w:rsid w:val="00E34D40"/>
    <w:rsid w:val="00E45C4C"/>
    <w:rsid w:val="00E50E95"/>
    <w:rsid w:val="00E769B2"/>
    <w:rsid w:val="00E94813"/>
    <w:rsid w:val="00EB0A82"/>
    <w:rsid w:val="00EB7875"/>
    <w:rsid w:val="00EC0376"/>
    <w:rsid w:val="00EE4E0B"/>
    <w:rsid w:val="00EF133F"/>
    <w:rsid w:val="00F0553E"/>
    <w:rsid w:val="00F17A1E"/>
    <w:rsid w:val="00F2297A"/>
    <w:rsid w:val="00F24D0B"/>
    <w:rsid w:val="00F31829"/>
    <w:rsid w:val="00F34850"/>
    <w:rsid w:val="00F51B9F"/>
    <w:rsid w:val="00F62B11"/>
    <w:rsid w:val="00F736DB"/>
    <w:rsid w:val="00F87391"/>
    <w:rsid w:val="00FA4816"/>
    <w:rsid w:val="00FB186F"/>
    <w:rsid w:val="00FE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00B8D8"/>
  <w15:docId w15:val="{CC89B11E-C09B-4244-9473-6AEEF803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97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42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42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297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973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9732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9732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73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732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9732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D69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H"/>
    </w:rPr>
  </w:style>
  <w:style w:type="paragraph" w:styleId="Paragraphedeliste">
    <w:name w:val="List Paragraph"/>
    <w:basedOn w:val="Normal"/>
    <w:uiPriority w:val="34"/>
    <w:qFormat/>
    <w:rsid w:val="00B647A0"/>
    <w:pPr>
      <w:ind w:left="720"/>
      <w:contextualSpacing/>
    </w:pPr>
  </w:style>
  <w:style w:type="character" w:customStyle="1" w:styleId="Textedelespacerserv">
    <w:name w:val="Texte de l’espace réservé"/>
    <w:basedOn w:val="Policepardfaut"/>
    <w:uiPriority w:val="99"/>
    <w:semiHidden/>
    <w:rsid w:val="00EE4E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6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.baroffiobarbier@unige.ch</dc:creator>
  <cp:lastModifiedBy>Anne Baroffio</cp:lastModifiedBy>
  <cp:revision>2</cp:revision>
  <cp:lastPrinted>2017-06-29T13:13:00Z</cp:lastPrinted>
  <dcterms:created xsi:type="dcterms:W3CDTF">2018-05-16T06:03:00Z</dcterms:created>
  <dcterms:modified xsi:type="dcterms:W3CDTF">2018-05-16T06:03:00Z</dcterms:modified>
</cp:coreProperties>
</file>